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4C3590" w14:textId="1B1D4715" w:rsidR="00CE0E6B" w:rsidRPr="00094F7D" w:rsidRDefault="00EC0F9D">
      <w:pPr>
        <w:rPr>
          <w:rFonts w:ascii="Times New Roman" w:hAnsi="Times New Roman" w:cs="Times New Roman"/>
          <w:sz w:val="24"/>
          <w:szCs w:val="24"/>
        </w:rPr>
      </w:pPr>
      <w:r w:rsidRPr="00A24D6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4247F5" w:rsidRPr="00A24D6E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8C46CF" w:rsidRPr="00A24D6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A24D6E">
        <w:rPr>
          <w:rFonts w:ascii="Times New Roman" w:hAnsi="Times New Roman" w:cs="Times New Roman"/>
          <w:b/>
          <w:sz w:val="24"/>
          <w:szCs w:val="24"/>
        </w:rPr>
        <w:t>3</w:t>
      </w:r>
      <w:r w:rsidR="008C46CF" w:rsidRPr="00A24D6E"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Hlk189662248"/>
      <w:r w:rsidR="00FD17B3" w:rsidRPr="00094F7D">
        <w:rPr>
          <w:rFonts w:ascii="Times New Roman" w:hAnsi="Times New Roman" w:cs="Times New Roman"/>
          <w:sz w:val="24"/>
          <w:szCs w:val="24"/>
        </w:rPr>
        <w:t xml:space="preserve">Comparison of the Japanese and American </w:t>
      </w:r>
      <w:r w:rsidR="00E7652B">
        <w:rPr>
          <w:rFonts w:ascii="Times New Roman" w:hAnsi="Times New Roman" w:cs="Times New Roman"/>
          <w:sz w:val="24"/>
          <w:szCs w:val="24"/>
        </w:rPr>
        <w:t>s</w:t>
      </w:r>
      <w:r w:rsidR="00FD17B3" w:rsidRPr="00094F7D">
        <w:rPr>
          <w:rFonts w:ascii="Times New Roman" w:hAnsi="Times New Roman" w:cs="Times New Roman"/>
          <w:sz w:val="24"/>
          <w:szCs w:val="24"/>
        </w:rPr>
        <w:t>urveys</w:t>
      </w:r>
      <w:bookmarkEnd w:id="0"/>
      <w:r w:rsidR="00FD17B3" w:rsidRPr="00094F7D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tbl>
      <w:tblPr>
        <w:tblW w:w="1275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80"/>
        <w:gridCol w:w="2252"/>
        <w:gridCol w:w="2126"/>
      </w:tblGrid>
      <w:tr w:rsidR="00F84B76" w:rsidRPr="009D2C0F" w14:paraId="1594A8B1" w14:textId="77777777" w:rsidTr="00F84B76">
        <w:trPr>
          <w:trHeight w:val="375"/>
        </w:trPr>
        <w:tc>
          <w:tcPr>
            <w:tcW w:w="8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D58E2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bookmarkStart w:id="1" w:name="_GoBack"/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Questionnaire items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78BE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Japanese surve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EE06E" w14:textId="0213DB04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American </w:t>
            </w:r>
            <w:proofErr w:type="spellStart"/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vey</w:t>
            </w:r>
            <w:r w:rsidRPr="009D2C0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F84B76" w:rsidRPr="009D2C0F" w14:paraId="589341BD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58C9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1. Is CHE a significant problem?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B943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198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5068A167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D1BE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436F2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3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C258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%</w:t>
            </w:r>
          </w:p>
        </w:tc>
      </w:tr>
      <w:tr w:rsidR="00F84B76" w:rsidRPr="009D2C0F" w14:paraId="5CD522DA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DAF0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FFFF5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1A84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6%</w:t>
            </w:r>
          </w:p>
        </w:tc>
      </w:tr>
      <w:tr w:rsidR="00F84B76" w:rsidRPr="009D2C0F" w14:paraId="406EFD57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EA6C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2. Should CHE be tested for?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1A48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2F79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410F7245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B7E9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668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E658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%</w:t>
            </w:r>
          </w:p>
        </w:tc>
      </w:tr>
      <w:tr w:rsidR="00F84B76" w:rsidRPr="009D2C0F" w14:paraId="54BE0BE7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2AB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A562D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F50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6%</w:t>
            </w:r>
          </w:p>
        </w:tc>
      </w:tr>
      <w:tr w:rsidR="00F84B76" w:rsidRPr="009D2C0F" w14:paraId="31BA0444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363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3. How often do you test CHE?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667F9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81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73D563C7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2757A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%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9BD1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7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7A3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%</w:t>
            </w:r>
          </w:p>
        </w:tc>
      </w:tr>
      <w:tr w:rsidR="00F84B76" w:rsidRPr="009D2C0F" w14:paraId="37158BE5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BF8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–49%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9029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40E0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4%</w:t>
            </w:r>
          </w:p>
        </w:tc>
      </w:tr>
      <w:tr w:rsidR="00F84B76" w:rsidRPr="009D2C0F" w14:paraId="28A88F5D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A4B6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50–80%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AFC2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96EB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%</w:t>
            </w:r>
          </w:p>
        </w:tc>
      </w:tr>
      <w:tr w:rsidR="00F84B76" w:rsidRPr="009D2C0F" w14:paraId="4291A2AC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9C0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&gt;80%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B00D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4D80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4%</w:t>
            </w:r>
          </w:p>
        </w:tc>
      </w:tr>
      <w:tr w:rsidR="00F84B76" w:rsidRPr="009D2C0F" w14:paraId="4AA3DFB8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778D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4–6 are for those who answered &gt;0% to Q3.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389C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D911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2B17D510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70CF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4. Which tests for CHE are conducted in your practice? (Select all that apply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7C4E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A4A3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0E6D799C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841A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europsychiatric tes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C99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8.2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862A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6901D89A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F208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roop tes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A021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7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D798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5C296788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BDA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nimal naming tes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DFF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FD25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6347B2D4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63F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5. Why do you test for CHE? (Select all that apply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908F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975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3F644193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6121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 is associated with poor a poor quality of lif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2154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2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E746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6%</w:t>
            </w:r>
          </w:p>
        </w:tc>
      </w:tr>
      <w:tr w:rsidR="00F84B76" w:rsidRPr="009D2C0F" w14:paraId="2A3C9788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7A0D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 is associated with fall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E96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1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A47A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0D698E1E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E1485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 is associated with motor vehicle accident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388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8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03ED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4%</w:t>
            </w:r>
          </w:p>
        </w:tc>
      </w:tr>
      <w:tr w:rsidR="00F84B76" w:rsidRPr="009D2C0F" w14:paraId="4A94029E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C168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 increases the risk of overt hepatic encephalopath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8892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486A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%</w:t>
            </w:r>
          </w:p>
        </w:tc>
      </w:tr>
      <w:tr w:rsidR="00F84B76" w:rsidRPr="009D2C0F" w14:paraId="0CB1BBA3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547D5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CHE is associated with a poor prognosi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18774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3525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1%</w:t>
            </w:r>
          </w:p>
        </w:tc>
      </w:tr>
      <w:tr w:rsidR="00F84B76" w:rsidRPr="009D2C0F" w14:paraId="0553CBA6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24F9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Multidisciplinary team is working on CH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263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B04CB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748AABD3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41FE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6. Do you treat CHE?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B14D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8C8B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108EF126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EBD42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4D58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7.7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6DD93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3B33AE24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00BE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74CD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C44D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50C2A378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1B2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7 is for those who answered "Yes" to Q6.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929B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0F1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05083DFE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22AF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7. Which medications do you use to treat CHE? (Select all that apply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8996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C8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59F511AC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FAEA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actulos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C9AFB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1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5CF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1CBB83C6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D831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ifaximi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8812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6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0431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47AF42CD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B10B4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Branched-chain amino acid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B810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0.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C2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41CE93F2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9C20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Zinc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2F72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0E9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437DE6BE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E8EDF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Levocarnitin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BC054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8.1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1CA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65DCD0DB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EA14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8 is for those who answered 0% to Q3.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E00D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123F3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5B2BE813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4882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8. Why don’t you test for CHE? (Select all that apply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931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6E0D4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34A9BC51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3108C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dds time to clinic visi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970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8.4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6103C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%</w:t>
            </w:r>
          </w:p>
        </w:tc>
      </w:tr>
      <w:tr w:rsidR="00F84B76" w:rsidRPr="009D2C0F" w14:paraId="1493D17D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4631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Difficult, expensive tests requiring trained personne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ACA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51D2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5%</w:t>
            </w:r>
          </w:p>
        </w:tc>
      </w:tr>
      <w:tr w:rsidR="00F84B76" w:rsidRPr="009D2C0F" w14:paraId="4367BD0B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866FB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Testing is not standardiz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351F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8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80EC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9%</w:t>
            </w:r>
          </w:p>
        </w:tc>
      </w:tr>
      <w:tr w:rsidR="00F84B76" w:rsidRPr="009D2C0F" w14:paraId="4AA07C63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2AA1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ot sure if treatment is effectiv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6850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8.9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886C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%</w:t>
            </w:r>
          </w:p>
        </w:tc>
      </w:tr>
      <w:tr w:rsidR="00F84B76" w:rsidRPr="009D2C0F" w14:paraId="778E4CED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C40D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9. What will increase your likelihood of testing for CHE? (Select all that apply)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D149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979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84B76" w:rsidRPr="009D2C0F" w14:paraId="2606DEBD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A0E78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imple tests that can be administered by clinic staff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DA80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4.3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3039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5%</w:t>
            </w:r>
          </w:p>
        </w:tc>
      </w:tr>
      <w:tr w:rsidR="00F84B76" w:rsidRPr="009D2C0F" w14:paraId="6861730C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BEF1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A testing system through a multidisciplinary team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0BE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5DFC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2E1EA7A0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7FC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lastRenderedPageBreak/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dies proving that CHE is associated with a poor quality of lif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EF20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85F4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%</w:t>
            </w:r>
          </w:p>
        </w:tc>
      </w:tr>
      <w:tr w:rsidR="00F84B76" w:rsidRPr="009D2C0F" w14:paraId="7D3AEA54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1A0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dies proving that CHE is associated with fall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0F26C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0.5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F74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  <w:tr w:rsidR="00F84B76" w:rsidRPr="009D2C0F" w14:paraId="266DFE3F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97AB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dies proving that CHE is associated with motor vehicle accident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5E6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6.0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62B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9%</w:t>
            </w:r>
          </w:p>
        </w:tc>
      </w:tr>
      <w:tr w:rsidR="00F84B76" w:rsidRPr="009D2C0F" w14:paraId="7E42C7BA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8DF4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dies proving that CHE is associated with overt hepatic encephalopathy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A607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.6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F32F6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%</w:t>
            </w:r>
          </w:p>
        </w:tc>
      </w:tr>
      <w:tr w:rsidR="00F84B76" w:rsidRPr="009D2C0F" w14:paraId="65994870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2BE5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dies proving that CHE is associated with a poor prognosi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1DDCF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5.8%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4470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2%</w:t>
            </w:r>
          </w:p>
        </w:tc>
      </w:tr>
      <w:tr w:rsidR="00F84B76" w:rsidRPr="009D2C0F" w14:paraId="22961A8B" w14:textId="77777777" w:rsidTr="00F84B76">
        <w:trPr>
          <w:trHeight w:val="375"/>
        </w:trPr>
        <w:tc>
          <w:tcPr>
            <w:tcW w:w="8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CE307" w14:textId="77777777" w:rsidR="00F84B76" w:rsidRPr="009D2C0F" w:rsidRDefault="00F84B76" w:rsidP="00F84B76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・</w:t>
            </w: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Studies proving the effectiveness of CHE treatment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E646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6.3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7E1E" w14:textId="77777777" w:rsidR="00F84B76" w:rsidRPr="009D2C0F" w:rsidRDefault="00F84B76" w:rsidP="00F84B76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9D2C0F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NA</w:t>
            </w:r>
          </w:p>
        </w:tc>
      </w:tr>
    </w:tbl>
    <w:bookmarkEnd w:id="1"/>
    <w:p w14:paraId="3F68361A" w14:textId="30E4CCF0" w:rsidR="008C46CF" w:rsidRPr="00094F7D" w:rsidRDefault="00036C97" w:rsidP="008C46C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094F7D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F84B76" w:rsidRPr="00094F7D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F84B76" w:rsidRPr="00094F7D">
        <w:rPr>
          <w:rFonts w:ascii="Times New Roman" w:hAnsi="Times New Roman" w:cs="Times New Roman"/>
          <w:sz w:val="24"/>
          <w:szCs w:val="24"/>
        </w:rPr>
        <w:t xml:space="preserve"> demonstrated in Reference 10</w:t>
      </w:r>
    </w:p>
    <w:p w14:paraId="1BF05711" w14:textId="5F49999B" w:rsidR="008C46CF" w:rsidRPr="00094F7D" w:rsidRDefault="008C46CF" w:rsidP="008C46CF">
      <w:pPr>
        <w:jc w:val="left"/>
        <w:rPr>
          <w:rFonts w:ascii="Times New Roman" w:hAnsi="Times New Roman" w:cs="Times New Roman"/>
          <w:sz w:val="24"/>
          <w:szCs w:val="24"/>
        </w:rPr>
      </w:pPr>
      <w:r w:rsidRPr="00094F7D">
        <w:rPr>
          <w:rFonts w:ascii="Times New Roman" w:hAnsi="Times New Roman" w:cs="Times New Roman"/>
          <w:sz w:val="24"/>
          <w:szCs w:val="24"/>
        </w:rPr>
        <w:t>Abbreviation</w:t>
      </w:r>
      <w:r w:rsidR="00A442F8" w:rsidRPr="00094F7D">
        <w:rPr>
          <w:rFonts w:ascii="Times New Roman" w:hAnsi="Times New Roman" w:cs="Times New Roman"/>
          <w:sz w:val="24"/>
          <w:szCs w:val="24"/>
        </w:rPr>
        <w:t>s</w:t>
      </w:r>
      <w:r w:rsidRPr="00094F7D">
        <w:rPr>
          <w:rFonts w:ascii="Times New Roman" w:hAnsi="Times New Roman" w:cs="Times New Roman"/>
          <w:sz w:val="24"/>
          <w:szCs w:val="24"/>
        </w:rPr>
        <w:t>: CHE, covert hepatic encephalopathy</w:t>
      </w:r>
      <w:r w:rsidR="00A442F8" w:rsidRPr="00094F7D">
        <w:rPr>
          <w:rFonts w:ascii="Times New Roman" w:hAnsi="Times New Roman" w:cs="Times New Roman"/>
          <w:sz w:val="24"/>
          <w:szCs w:val="24"/>
        </w:rPr>
        <w:t>; NA, not available</w:t>
      </w:r>
    </w:p>
    <w:sectPr w:rsidR="008C46CF" w:rsidRPr="00094F7D" w:rsidSect="00F84B76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0212E4" w14:textId="77777777" w:rsidR="006963D8" w:rsidRDefault="006963D8" w:rsidP="00EE21FB">
      <w:r>
        <w:separator/>
      </w:r>
    </w:p>
  </w:endnote>
  <w:endnote w:type="continuationSeparator" w:id="0">
    <w:p w14:paraId="3F6DE77F" w14:textId="77777777" w:rsidR="006963D8" w:rsidRDefault="006963D8" w:rsidP="00EE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4FF5DF" w14:textId="77777777" w:rsidR="006963D8" w:rsidRDefault="006963D8" w:rsidP="00EE21FB">
      <w:r>
        <w:separator/>
      </w:r>
    </w:p>
  </w:footnote>
  <w:footnote w:type="continuationSeparator" w:id="0">
    <w:p w14:paraId="4EF9C4B3" w14:textId="77777777" w:rsidR="006963D8" w:rsidRDefault="006963D8" w:rsidP="00EE2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F79"/>
    <w:rsid w:val="00027212"/>
    <w:rsid w:val="00036C97"/>
    <w:rsid w:val="000474CE"/>
    <w:rsid w:val="00094F7D"/>
    <w:rsid w:val="00113B2E"/>
    <w:rsid w:val="00167C9A"/>
    <w:rsid w:val="001C66C3"/>
    <w:rsid w:val="00201C2C"/>
    <w:rsid w:val="002953C6"/>
    <w:rsid w:val="00300789"/>
    <w:rsid w:val="00396AEC"/>
    <w:rsid w:val="004247F5"/>
    <w:rsid w:val="00433D94"/>
    <w:rsid w:val="004D39D3"/>
    <w:rsid w:val="00570FBA"/>
    <w:rsid w:val="006963D8"/>
    <w:rsid w:val="008C46CF"/>
    <w:rsid w:val="008E6E74"/>
    <w:rsid w:val="00906662"/>
    <w:rsid w:val="00914CF7"/>
    <w:rsid w:val="00956CC0"/>
    <w:rsid w:val="009D2C0F"/>
    <w:rsid w:val="009F7472"/>
    <w:rsid w:val="00A24D6E"/>
    <w:rsid w:val="00A442F8"/>
    <w:rsid w:val="00A500B3"/>
    <w:rsid w:val="00B438CA"/>
    <w:rsid w:val="00BB7029"/>
    <w:rsid w:val="00C06E95"/>
    <w:rsid w:val="00C97F79"/>
    <w:rsid w:val="00CE0E6B"/>
    <w:rsid w:val="00D1156E"/>
    <w:rsid w:val="00D12582"/>
    <w:rsid w:val="00D12FB1"/>
    <w:rsid w:val="00D563AF"/>
    <w:rsid w:val="00D7195D"/>
    <w:rsid w:val="00D95F7E"/>
    <w:rsid w:val="00E15686"/>
    <w:rsid w:val="00E7652B"/>
    <w:rsid w:val="00EB156A"/>
    <w:rsid w:val="00EC0F9D"/>
    <w:rsid w:val="00EE21FB"/>
    <w:rsid w:val="00F3454D"/>
    <w:rsid w:val="00F84B76"/>
    <w:rsid w:val="00FA4FC4"/>
    <w:rsid w:val="00FD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6C6EFF5"/>
  <w15:chartTrackingRefBased/>
  <w15:docId w15:val="{F9384C69-3683-481A-B6EE-740D5A829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21F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E21FB"/>
  </w:style>
  <w:style w:type="paragraph" w:styleId="a5">
    <w:name w:val="footer"/>
    <w:basedOn w:val="a"/>
    <w:link w:val="a6"/>
    <w:uiPriority w:val="99"/>
    <w:unhideWhenUsed/>
    <w:rsid w:val="00EE21F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E21FB"/>
  </w:style>
  <w:style w:type="paragraph" w:styleId="a7">
    <w:name w:val="Revision"/>
    <w:hidden/>
    <w:uiPriority w:val="99"/>
    <w:semiHidden/>
    <w:rsid w:val="00906662"/>
  </w:style>
  <w:style w:type="paragraph" w:styleId="a8">
    <w:name w:val="Balloon Text"/>
    <w:basedOn w:val="a"/>
    <w:link w:val="a9"/>
    <w:uiPriority w:val="99"/>
    <w:semiHidden/>
    <w:unhideWhenUsed/>
    <w:rsid w:val="00BB7029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B702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8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55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3</Pages>
  <Words>343</Words>
  <Characters>1960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kencen2022_02</dc:creator>
  <cp:keywords/>
  <dc:description/>
  <cp:lastModifiedBy>hokencen2022_02</cp:lastModifiedBy>
  <cp:revision>21</cp:revision>
  <cp:lastPrinted>2025-02-06T04:48:00Z</cp:lastPrinted>
  <dcterms:created xsi:type="dcterms:W3CDTF">2025-01-02T10:02:00Z</dcterms:created>
  <dcterms:modified xsi:type="dcterms:W3CDTF">2025-02-10T04:29:00Z</dcterms:modified>
</cp:coreProperties>
</file>